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BB54E" w14:textId="063E7C0D" w:rsidR="009B1A72" w:rsidRPr="005A7838" w:rsidRDefault="005A7838" w:rsidP="005A78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838">
        <w:rPr>
          <w:rFonts w:ascii="Times New Roman" w:hAnsi="Times New Roman" w:cs="Times New Roman"/>
          <w:b/>
          <w:bCs/>
          <w:sz w:val="24"/>
          <w:szCs w:val="24"/>
        </w:rPr>
        <w:t>Table S1. The UniProt protein ID numbers and their corresponding meanings</w:t>
      </w:r>
      <w:r w:rsidRPr="005A78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501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7378"/>
      </w:tblGrid>
      <w:tr w:rsidR="005A7838" w:rsidRPr="00AB77D4" w14:paraId="348A7DA8" w14:textId="77777777" w:rsidTr="0025714C">
        <w:trPr>
          <w:trHeight w:val="279"/>
        </w:trPr>
        <w:tc>
          <w:tcPr>
            <w:tcW w:w="1108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20E3BC4" w14:textId="77777777" w:rsidR="005A7838" w:rsidRPr="005A7838" w:rsidRDefault="005A7838" w:rsidP="003305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78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Prot ID</w:t>
            </w:r>
          </w:p>
        </w:tc>
        <w:tc>
          <w:tcPr>
            <w:tcW w:w="3892" w:type="pct"/>
            <w:tcBorders>
              <w:top w:val="single" w:sz="12" w:space="0" w:color="auto"/>
              <w:bottom w:val="single" w:sz="6" w:space="0" w:color="auto"/>
            </w:tcBorders>
          </w:tcPr>
          <w:p w14:paraId="0717BBC1" w14:textId="77777777" w:rsidR="005A7838" w:rsidRPr="005A7838" w:rsidRDefault="005A7838" w:rsidP="003305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78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rget Name</w:t>
            </w:r>
          </w:p>
        </w:tc>
      </w:tr>
      <w:tr w:rsidR="00AB77D4" w:rsidRPr="00AB77D4" w14:paraId="4D5E2EB9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65C1" w14:textId="50EF5038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0915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8124" w14:textId="07E5518F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1</w:t>
            </w:r>
          </w:p>
        </w:tc>
      </w:tr>
      <w:tr w:rsidR="00AB77D4" w:rsidRPr="00AB77D4" w14:paraId="21570216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5795" w14:textId="03768CEE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0918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3C9F2" w14:textId="76093FDA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2</w:t>
            </w:r>
          </w:p>
        </w:tc>
      </w:tr>
      <w:tr w:rsidR="00AB77D4" w:rsidRPr="00AB77D4" w14:paraId="232218F7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D02C" w14:textId="5BE393A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23219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9FB15" w14:textId="44A3E7C0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rostaglandin G/H synthase 1</w:t>
            </w:r>
          </w:p>
        </w:tc>
      </w:tr>
      <w:tr w:rsidR="00AB77D4" w:rsidRPr="00AB77D4" w14:paraId="747FF9E6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8861" w14:textId="5EFE7D2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3535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0EA7A" w14:textId="64150BA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rostaglandin G/H synthase 2</w:t>
            </w:r>
          </w:p>
        </w:tc>
      </w:tr>
      <w:tr w:rsidR="00AB77D4" w:rsidRPr="00AB77D4" w14:paraId="2E9E05DC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D381" w14:textId="166DCE0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4357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8EBE2" w14:textId="0D84D44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12</w:t>
            </w:r>
          </w:p>
        </w:tc>
      </w:tr>
      <w:tr w:rsidR="00AB77D4" w:rsidRPr="00AB77D4" w14:paraId="05DB8828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8AB5" w14:textId="3BCF9DE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8N1Q1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D2E07" w14:textId="26EA5E8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13</w:t>
            </w:r>
          </w:p>
        </w:tc>
      </w:tr>
      <w:tr w:rsidR="00AB77D4" w:rsidRPr="00AB77D4" w14:paraId="07ED42C5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1031" w14:textId="0839E55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ULX7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0157" w14:textId="30203B8F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14</w:t>
            </w:r>
          </w:p>
        </w:tc>
      </w:tr>
      <w:tr w:rsidR="00AB77D4" w:rsidRPr="00AB77D4" w14:paraId="345C441D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4314" w14:textId="5F99A79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7451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522FE" w14:textId="24BEAF4F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3</w:t>
            </w:r>
          </w:p>
        </w:tc>
      </w:tr>
      <w:tr w:rsidR="00AB77D4" w:rsidRPr="00AB77D4" w14:paraId="7118382A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DE35" w14:textId="42583BA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22748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270A4" w14:textId="4DF6046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4</w:t>
            </w:r>
          </w:p>
        </w:tc>
      </w:tr>
      <w:tr w:rsidR="00AB77D4" w:rsidRPr="00AB77D4" w14:paraId="3F411EF3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9560" w14:textId="721307B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35218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24FED" w14:textId="5F1B780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5A, mitochondrial</w:t>
            </w:r>
          </w:p>
        </w:tc>
      </w:tr>
      <w:tr w:rsidR="00AB77D4" w:rsidRPr="00AB77D4" w14:paraId="063CA635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20AD" w14:textId="3BD7A2B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Y2D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62DD" w14:textId="5A894275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5B, mitochondrial</w:t>
            </w:r>
          </w:p>
        </w:tc>
      </w:tr>
      <w:tr w:rsidR="00AB77D4" w:rsidRPr="00AB77D4" w14:paraId="2BC90C91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04A3" w14:textId="5EC75A65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2328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BC2B3" w14:textId="20E3B10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6</w:t>
            </w:r>
          </w:p>
        </w:tc>
      </w:tr>
      <w:tr w:rsidR="00AB77D4" w:rsidRPr="00AB77D4" w14:paraId="42D076C4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F1B6" w14:textId="5A0A44CF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43166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CC78E" w14:textId="56FEA40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7</w:t>
            </w:r>
          </w:p>
        </w:tc>
      </w:tr>
      <w:tr w:rsidR="00AB77D4" w:rsidRPr="00AB77D4" w14:paraId="39EEBDB6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116C" w14:textId="01E83AF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1679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3C5F" w14:textId="452A46E8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rbonic anhydrase 9</w:t>
            </w:r>
          </w:p>
        </w:tc>
      </w:tr>
      <w:tr w:rsidR="00AB77D4" w:rsidRPr="00AB77D4" w14:paraId="1416C435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C79C" w14:textId="01EF08D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2768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67301" w14:textId="4A326FA0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bumin</w:t>
            </w:r>
          </w:p>
        </w:tc>
      </w:tr>
      <w:tr w:rsidR="00AB77D4" w:rsidRPr="00AB77D4" w14:paraId="222F3782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ECBC" w14:textId="0BF1395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868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CD13" w14:textId="4030FAB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ytochrome P450 3A4</w:t>
            </w:r>
          </w:p>
        </w:tc>
      </w:tr>
      <w:tr w:rsidR="00AB77D4" w:rsidRPr="00AB77D4" w14:paraId="56ACB625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3565" w14:textId="320F4F5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037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A1BE2" w14:textId="1062B48A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ihydrofolate reductase</w:t>
            </w:r>
          </w:p>
        </w:tc>
      </w:tr>
      <w:tr w:rsidR="00AB77D4" w:rsidRPr="00AB77D4" w14:paraId="61AEEFF0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8BD3" w14:textId="35B4CB0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1210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E417" w14:textId="73DCBA08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atty acid-binding protein, intestinal</w:t>
            </w:r>
          </w:p>
        </w:tc>
      </w:tr>
      <w:tr w:rsidR="00AB77D4" w:rsidRPr="00AB77D4" w14:paraId="24FC29FF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C320" w14:textId="75D9A87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1922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5C8B" w14:textId="3A21865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DP-glucuronosyltransferase 1-6</w:t>
            </w:r>
          </w:p>
        </w:tc>
      </w:tr>
      <w:tr w:rsidR="00AB77D4" w:rsidRPr="00AB77D4" w14:paraId="71DC69CE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EBE2" w14:textId="332AD99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22309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2B8B" w14:textId="0DE9917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DP-glucuronosyltransferase 1A1</w:t>
            </w:r>
          </w:p>
        </w:tc>
      </w:tr>
      <w:tr w:rsidR="00AB77D4" w:rsidRPr="00AB77D4" w14:paraId="5714BB12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FCC6" w14:textId="547DD9B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HAW8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F1FF" w14:textId="7B15513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DP-glucuronosyltransferase 1A10</w:t>
            </w:r>
          </w:p>
        </w:tc>
      </w:tr>
      <w:tr w:rsidR="00AB77D4" w:rsidRPr="00AB77D4" w14:paraId="1B7632DC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900F" w14:textId="7BDA6740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HAW7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86637" w14:textId="04B7F738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DP-glucuronosyltransferase 1A7</w:t>
            </w:r>
          </w:p>
        </w:tc>
      </w:tr>
      <w:tr w:rsidR="00AB77D4" w:rsidRPr="00AB77D4" w14:paraId="5D42F5DF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E489" w14:textId="2093C14A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60656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1219A" w14:textId="5F6AF23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DP-glucuronosyltransferase 1A9</w:t>
            </w:r>
          </w:p>
        </w:tc>
      </w:tr>
      <w:tr w:rsidR="00AB77D4" w:rsidRPr="00AB77D4" w14:paraId="47B2379C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5F8C" w14:textId="24DB5358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43116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8182" w14:textId="0D191A4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rostaglandin E2 receptor EP2 subtype</w:t>
            </w:r>
          </w:p>
        </w:tc>
      </w:tr>
      <w:tr w:rsidR="00AB77D4" w:rsidRPr="00AB77D4" w14:paraId="77D7ACEF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3E48" w14:textId="17110DC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Y6L6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E0522" w14:textId="044B315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olute carrier organic anion transporter family member 1B1</w:t>
            </w:r>
          </w:p>
        </w:tc>
      </w:tr>
      <w:tr w:rsidR="00AB77D4" w:rsidRPr="00AB77D4" w14:paraId="17BF2736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46E2" w14:textId="53AF9A9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11712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621E5" w14:textId="12CB36A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ytochrome P450 2C9</w:t>
            </w:r>
          </w:p>
        </w:tc>
      </w:tr>
      <w:tr w:rsidR="00AB77D4" w:rsidRPr="00AB77D4" w14:paraId="5E7FD186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EE01" w14:textId="18FB7DCE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8TCC7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A565B" w14:textId="03160DF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Solute carrier family </w:t>
            </w:r>
            <w:proofErr w:type="gramStart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 member</w:t>
            </w:r>
            <w:proofErr w:type="gramEnd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8</w:t>
            </w:r>
          </w:p>
        </w:tc>
      </w:tr>
      <w:tr w:rsidR="00AB77D4" w:rsidRPr="00AB77D4" w14:paraId="30482F54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F42B" w14:textId="0022BD8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04828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50470" w14:textId="4FCDED77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do-keto reductase family 1 member C1</w:t>
            </w:r>
          </w:p>
        </w:tc>
      </w:tr>
      <w:tr w:rsidR="00AB77D4" w:rsidRPr="00AB77D4" w14:paraId="421FD75A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7FE8" w14:textId="2A1BBDA7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52895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D1AD" w14:textId="05476792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do-keto reductase family 1 member C2</w:t>
            </w:r>
          </w:p>
        </w:tc>
      </w:tr>
      <w:tr w:rsidR="00AB77D4" w:rsidRPr="00AB77D4" w14:paraId="4F68C872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7B20" w14:textId="1F5CEC7C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4233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55E4" w14:textId="4AE91D7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do-keto reductase family 1 member C3</w:t>
            </w:r>
          </w:p>
        </w:tc>
      </w:tr>
      <w:tr w:rsidR="00AB77D4" w:rsidRPr="00AB77D4" w14:paraId="205620DE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953C" w14:textId="6C1C8F49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2155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CDC7" w14:textId="1EB1C5AE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nnabinoid receptor 1</w:t>
            </w:r>
          </w:p>
        </w:tc>
      </w:tr>
      <w:tr w:rsidR="00AB77D4" w:rsidRPr="00AB77D4" w14:paraId="08E80AB5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02C7" w14:textId="24F955E4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34972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6DDA" w14:textId="0C60CFB7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annabinoid receptor 2</w:t>
            </w:r>
          </w:p>
        </w:tc>
      </w:tr>
      <w:tr w:rsidR="00AB77D4" w:rsidRPr="00AB77D4" w14:paraId="34AF0577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724F" w14:textId="790D68AF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0476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10F27" w14:textId="1275ED2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actoylglutathione</w:t>
            </w:r>
            <w:proofErr w:type="spellEnd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yase</w:t>
            </w:r>
          </w:p>
        </w:tc>
      </w:tr>
      <w:tr w:rsidR="00AB77D4" w:rsidRPr="00AB77D4" w14:paraId="5EA89F46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65D8" w14:textId="51188487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Y5Y4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CF179" w14:textId="34A11D30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rostaglandin D2 receptor 2</w:t>
            </w:r>
          </w:p>
        </w:tc>
      </w:tr>
      <w:tr w:rsidR="00AB77D4" w:rsidRPr="00AB77D4" w14:paraId="07E9446B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24FD" w14:textId="23E994BA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27169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A83E" w14:textId="52FB78B0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Serum </w:t>
            </w:r>
            <w:proofErr w:type="spellStart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araoxonase</w:t>
            </w:r>
            <w:proofErr w:type="spellEnd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proofErr w:type="spellStart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rylesterase</w:t>
            </w:r>
            <w:proofErr w:type="spellEnd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</w:tr>
      <w:tr w:rsidR="00AB77D4" w:rsidRPr="00AB77D4" w14:paraId="37BB5281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73F2" w14:textId="1451DEF8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NPD5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6D1CB" w14:textId="23E37A35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olute carrier organic anion transporter family member 1B3</w:t>
            </w:r>
          </w:p>
        </w:tc>
      </w:tr>
      <w:tr w:rsidR="00AB77D4" w:rsidRPr="00AB77D4" w14:paraId="62F9DEE8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FF13" w14:textId="68D3F9E0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94956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E3811" w14:textId="2725F02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olute carrier organic anion transporter family member 2B1</w:t>
            </w:r>
          </w:p>
        </w:tc>
      </w:tr>
      <w:tr w:rsidR="00AB77D4" w:rsidRPr="00AB77D4" w14:paraId="33376E7A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5881" w14:textId="757BB41A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52209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507C1" w14:textId="25B94DC5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-phosphogluconate dehydrogenase, decarboxylating</w:t>
            </w:r>
          </w:p>
        </w:tc>
      </w:tr>
      <w:tr w:rsidR="00AB77D4" w:rsidRPr="00AB77D4" w14:paraId="4A0FE055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FF5B" w14:textId="50E95003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11413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3960" w14:textId="21AF6DF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lucose-6-phosphate 1-dehydrogenase</w:t>
            </w:r>
          </w:p>
        </w:tc>
      </w:tr>
      <w:tr w:rsidR="00AB77D4" w:rsidRPr="00AB77D4" w14:paraId="0E003D23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E928" w14:textId="62196AC6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0039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679ED" w14:textId="04221EED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lutathione reductase, mitochondrial</w:t>
            </w:r>
          </w:p>
        </w:tc>
      </w:tr>
      <w:tr w:rsidR="00AB77D4" w:rsidRPr="00AB77D4" w14:paraId="390B2F49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187E" w14:textId="2C091A47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9NSA0</w:t>
            </w:r>
          </w:p>
        </w:tc>
        <w:tc>
          <w:tcPr>
            <w:tcW w:w="3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67D21" w14:textId="7441E7C3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Solute carrier family </w:t>
            </w:r>
            <w:proofErr w:type="gramStart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 member</w:t>
            </w:r>
            <w:proofErr w:type="gramEnd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</w:tr>
      <w:tr w:rsidR="00AB77D4" w:rsidRPr="00AB77D4" w14:paraId="3B57B4D0" w14:textId="77777777" w:rsidTr="0025714C">
        <w:trPr>
          <w:trHeight w:val="279"/>
        </w:trPr>
        <w:tc>
          <w:tcPr>
            <w:tcW w:w="1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21C441" w14:textId="1F65191B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4U2R8</w:t>
            </w:r>
          </w:p>
        </w:tc>
        <w:tc>
          <w:tcPr>
            <w:tcW w:w="38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72EF6C" w14:textId="0480DEA1" w:rsidR="00AB77D4" w:rsidRPr="005A7838" w:rsidRDefault="00AB77D4" w:rsidP="00AB77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Solute carrier family </w:t>
            </w:r>
            <w:proofErr w:type="gramStart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 member</w:t>
            </w:r>
            <w:proofErr w:type="gramEnd"/>
            <w:r w:rsidRPr="00AB77D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</w:tr>
    </w:tbl>
    <w:p w14:paraId="571B6C15" w14:textId="77777777" w:rsidR="005A7838" w:rsidRPr="005A7838" w:rsidRDefault="005A7838" w:rsidP="007E0447">
      <w:pPr>
        <w:rPr>
          <w:rFonts w:ascii="Times New Roman" w:hAnsi="Times New Roman" w:cs="Times New Roman" w:hint="eastAsia"/>
          <w:b/>
          <w:bCs/>
        </w:rPr>
      </w:pPr>
    </w:p>
    <w:sectPr w:rsidR="005A7838" w:rsidRPr="005A7838" w:rsidSect="007E0447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A594F" w14:textId="77777777" w:rsidR="005D4E5C" w:rsidRDefault="005D4E5C" w:rsidP="005A7838">
      <w:pPr>
        <w:rPr>
          <w:rFonts w:hint="eastAsia"/>
        </w:rPr>
      </w:pPr>
      <w:r>
        <w:separator/>
      </w:r>
    </w:p>
  </w:endnote>
  <w:endnote w:type="continuationSeparator" w:id="0">
    <w:p w14:paraId="09319841" w14:textId="77777777" w:rsidR="005D4E5C" w:rsidRDefault="005D4E5C" w:rsidP="005A78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EC7BF1" w14:textId="77777777" w:rsidR="005D4E5C" w:rsidRDefault="005D4E5C" w:rsidP="005A7838">
      <w:pPr>
        <w:rPr>
          <w:rFonts w:hint="eastAsia"/>
        </w:rPr>
      </w:pPr>
      <w:r>
        <w:separator/>
      </w:r>
    </w:p>
  </w:footnote>
  <w:footnote w:type="continuationSeparator" w:id="0">
    <w:p w14:paraId="723B2040" w14:textId="77777777" w:rsidR="005D4E5C" w:rsidRDefault="005D4E5C" w:rsidP="005A78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72"/>
    <w:rsid w:val="0025714C"/>
    <w:rsid w:val="004672F9"/>
    <w:rsid w:val="005A7838"/>
    <w:rsid w:val="005D4E5C"/>
    <w:rsid w:val="0067648A"/>
    <w:rsid w:val="007E0447"/>
    <w:rsid w:val="008A28DE"/>
    <w:rsid w:val="00944A2F"/>
    <w:rsid w:val="00953FF8"/>
    <w:rsid w:val="009B1A72"/>
    <w:rsid w:val="00AB77D4"/>
    <w:rsid w:val="00B96E32"/>
    <w:rsid w:val="00C033AE"/>
    <w:rsid w:val="00F17E52"/>
    <w:rsid w:val="00F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44673"/>
  <w15:chartTrackingRefBased/>
  <w15:docId w15:val="{E289D628-F668-4EC7-8AE6-F168D753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8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838"/>
    <w:rPr>
      <w:sz w:val="18"/>
      <w:szCs w:val="18"/>
    </w:rPr>
  </w:style>
  <w:style w:type="table" w:styleId="a7">
    <w:name w:val="Table Grid"/>
    <w:basedOn w:val="a1"/>
    <w:uiPriority w:val="39"/>
    <w:rsid w:val="005A7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1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qing Zhu</dc:creator>
  <cp:keywords/>
  <dc:description/>
  <cp:lastModifiedBy>Xiuqing Zhu</cp:lastModifiedBy>
  <cp:revision>10</cp:revision>
  <dcterms:created xsi:type="dcterms:W3CDTF">2024-06-26T03:32:00Z</dcterms:created>
  <dcterms:modified xsi:type="dcterms:W3CDTF">2024-07-29T03:30:00Z</dcterms:modified>
</cp:coreProperties>
</file>